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FA1B3A" w14:textId="0B53EA6A" w:rsidR="00230030" w:rsidRPr="00112E11" w:rsidRDefault="00ED126D">
      <w:r>
        <w:t xml:space="preserve">Supplementary </w:t>
      </w:r>
      <w:r w:rsidR="000F59F0" w:rsidRPr="00CD0D8F">
        <w:t xml:space="preserve">Table </w:t>
      </w:r>
      <w:r w:rsidR="00275641">
        <w:t xml:space="preserve">2. </w:t>
      </w:r>
      <w:r w:rsidR="00112E11" w:rsidRPr="00112E11">
        <w:t xml:space="preserve">Characteristics and pregnancy outcome of two groups </w:t>
      </w:r>
      <w:bookmarkStart w:id="0" w:name="_GoBack"/>
      <w:bookmarkEnd w:id="0"/>
    </w:p>
    <w:p w14:paraId="5EF356E9" w14:textId="77777777" w:rsidR="000F59F0" w:rsidRDefault="000F59F0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24"/>
        <w:gridCol w:w="1717"/>
        <w:gridCol w:w="2078"/>
        <w:gridCol w:w="2075"/>
      </w:tblGrid>
      <w:tr w:rsidR="000F59F0" w14:paraId="7010D974" w14:textId="77777777" w:rsidTr="00D769D2">
        <w:tc>
          <w:tcPr>
            <w:tcW w:w="2660" w:type="dxa"/>
          </w:tcPr>
          <w:p w14:paraId="385A167D" w14:textId="77777777" w:rsidR="000F59F0" w:rsidRDefault="000F59F0"/>
        </w:tc>
        <w:tc>
          <w:tcPr>
            <w:tcW w:w="1742" w:type="dxa"/>
          </w:tcPr>
          <w:p w14:paraId="731D9E30" w14:textId="2837660A" w:rsidR="000F59F0" w:rsidRDefault="00ED126D" w:rsidP="0092780E">
            <w:pPr>
              <w:jc w:val="center"/>
            </w:pPr>
            <w:r>
              <w:rPr>
                <w:rFonts w:hint="eastAsia"/>
              </w:rPr>
              <w:t>&gt;</w:t>
            </w:r>
            <w:r>
              <w:t>90% LB</w:t>
            </w:r>
          </w:p>
        </w:tc>
        <w:tc>
          <w:tcPr>
            <w:tcW w:w="2124" w:type="dxa"/>
          </w:tcPr>
          <w:p w14:paraId="524A7D0A" w14:textId="076A47B1" w:rsidR="000F59F0" w:rsidRDefault="00ED126D" w:rsidP="0092780E">
            <w:pPr>
              <w:jc w:val="center"/>
            </w:pPr>
            <w:r>
              <w:rPr>
                <w:rFonts w:hint="eastAsia"/>
              </w:rPr>
              <w:t>&lt;</w:t>
            </w:r>
            <w:r>
              <w:t>90% LB</w:t>
            </w:r>
          </w:p>
        </w:tc>
        <w:tc>
          <w:tcPr>
            <w:tcW w:w="2124" w:type="dxa"/>
          </w:tcPr>
          <w:p w14:paraId="0EABCE2A" w14:textId="77777777" w:rsidR="000F59F0" w:rsidRDefault="000F59F0" w:rsidP="0092780E">
            <w:pPr>
              <w:jc w:val="center"/>
            </w:pPr>
            <w:r w:rsidRPr="00CD0D8F">
              <w:t>P</w:t>
            </w:r>
            <w:r w:rsidRPr="00CD0D8F">
              <w:rPr>
                <w:rFonts w:hint="eastAsia"/>
              </w:rPr>
              <w:t xml:space="preserve"> </w:t>
            </w:r>
            <w:r w:rsidRPr="00CD0D8F">
              <w:t>value</w:t>
            </w:r>
          </w:p>
        </w:tc>
      </w:tr>
      <w:tr w:rsidR="000F59F0" w14:paraId="2169BE5D" w14:textId="77777777" w:rsidTr="00D769D2">
        <w:tc>
          <w:tcPr>
            <w:tcW w:w="2660" w:type="dxa"/>
          </w:tcPr>
          <w:p w14:paraId="517319D2" w14:textId="77777777" w:rsidR="000F59F0" w:rsidRPr="00CD0D8F" w:rsidRDefault="000F59F0" w:rsidP="00882773">
            <w:pPr>
              <w:jc w:val="left"/>
            </w:pPr>
            <w:r w:rsidRPr="00CD0D8F">
              <w:t>No. of patients</w:t>
            </w:r>
          </w:p>
        </w:tc>
        <w:tc>
          <w:tcPr>
            <w:tcW w:w="1742" w:type="dxa"/>
          </w:tcPr>
          <w:p w14:paraId="47B26FAB" w14:textId="0B784695" w:rsidR="000F59F0" w:rsidRDefault="00943FB6" w:rsidP="0092780E">
            <w:pPr>
              <w:jc w:val="center"/>
            </w:pPr>
            <w:r>
              <w:rPr>
                <w:rFonts w:hint="eastAsia"/>
              </w:rPr>
              <w:t>6</w:t>
            </w:r>
            <w:r w:rsidR="00ED126D">
              <w:t>0</w:t>
            </w:r>
          </w:p>
        </w:tc>
        <w:tc>
          <w:tcPr>
            <w:tcW w:w="2124" w:type="dxa"/>
          </w:tcPr>
          <w:p w14:paraId="2372DFEB" w14:textId="31BF6493" w:rsidR="000F59F0" w:rsidRDefault="00943FB6" w:rsidP="0092780E">
            <w:pPr>
              <w:jc w:val="center"/>
            </w:pPr>
            <w:r>
              <w:rPr>
                <w:rFonts w:hint="eastAsia"/>
              </w:rPr>
              <w:t>3</w:t>
            </w:r>
            <w:r w:rsidR="00ED126D">
              <w:t>9</w:t>
            </w:r>
          </w:p>
        </w:tc>
        <w:tc>
          <w:tcPr>
            <w:tcW w:w="2124" w:type="dxa"/>
          </w:tcPr>
          <w:p w14:paraId="09050A53" w14:textId="77777777" w:rsidR="000F59F0" w:rsidRDefault="00590BD4" w:rsidP="00666F5A">
            <w:pPr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D418B4" w14:paraId="3F1BAD00" w14:textId="77777777" w:rsidTr="00D769D2">
        <w:tc>
          <w:tcPr>
            <w:tcW w:w="2660" w:type="dxa"/>
          </w:tcPr>
          <w:p w14:paraId="70B8AFB4" w14:textId="77777777" w:rsidR="00D418B4" w:rsidRPr="00205FDD" w:rsidRDefault="00D418B4" w:rsidP="00D769D2">
            <w:pPr>
              <w:jc w:val="left"/>
            </w:pPr>
            <w:r>
              <w:rPr>
                <w:rFonts w:hint="eastAsia"/>
              </w:rPr>
              <w:t>N</w:t>
            </w:r>
            <w:r>
              <w:t xml:space="preserve">o. of </w:t>
            </w:r>
            <w:r w:rsidR="00464241">
              <w:t>FBT</w:t>
            </w:r>
          </w:p>
        </w:tc>
        <w:tc>
          <w:tcPr>
            <w:tcW w:w="1742" w:type="dxa"/>
          </w:tcPr>
          <w:p w14:paraId="783975E3" w14:textId="544FA66B" w:rsidR="00D418B4" w:rsidRDefault="00D418B4" w:rsidP="002D3CC8">
            <w:pPr>
              <w:jc w:val="center"/>
            </w:pPr>
            <w:r>
              <w:rPr>
                <w:rFonts w:hint="eastAsia"/>
              </w:rPr>
              <w:t>6</w:t>
            </w:r>
            <w:r w:rsidR="00ED126D">
              <w:t>0</w:t>
            </w:r>
          </w:p>
        </w:tc>
        <w:tc>
          <w:tcPr>
            <w:tcW w:w="2124" w:type="dxa"/>
          </w:tcPr>
          <w:p w14:paraId="4F6C7C13" w14:textId="1C49FCCF" w:rsidR="00D418B4" w:rsidRDefault="00D418B4" w:rsidP="002D3CC8">
            <w:pPr>
              <w:jc w:val="center"/>
            </w:pPr>
            <w:r>
              <w:rPr>
                <w:rFonts w:hint="eastAsia"/>
              </w:rPr>
              <w:t>3</w:t>
            </w:r>
            <w:r w:rsidR="00ED126D">
              <w:t>9</w:t>
            </w:r>
          </w:p>
        </w:tc>
        <w:tc>
          <w:tcPr>
            <w:tcW w:w="2124" w:type="dxa"/>
          </w:tcPr>
          <w:p w14:paraId="0FE0D36D" w14:textId="77777777" w:rsidR="00D418B4" w:rsidRDefault="0065500B" w:rsidP="00666F5A">
            <w:pPr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D418B4" w14:paraId="06D5336F" w14:textId="77777777" w:rsidTr="00D769D2">
        <w:tc>
          <w:tcPr>
            <w:tcW w:w="2660" w:type="dxa"/>
          </w:tcPr>
          <w:p w14:paraId="23C8BFE1" w14:textId="77777777" w:rsidR="00D418B4" w:rsidRPr="00205FDD" w:rsidRDefault="00D418B4" w:rsidP="00D769D2">
            <w:pPr>
              <w:jc w:val="left"/>
            </w:pPr>
            <w:r>
              <w:rPr>
                <w:rFonts w:hint="eastAsia"/>
              </w:rPr>
              <w:t>N</w:t>
            </w:r>
            <w:r>
              <w:t>o. of transferred blastocysts</w:t>
            </w:r>
          </w:p>
        </w:tc>
        <w:tc>
          <w:tcPr>
            <w:tcW w:w="1742" w:type="dxa"/>
          </w:tcPr>
          <w:p w14:paraId="6775DD46" w14:textId="1A579020" w:rsidR="00D418B4" w:rsidRDefault="00D418B4" w:rsidP="002D3CC8">
            <w:pPr>
              <w:jc w:val="center"/>
            </w:pPr>
            <w:r>
              <w:rPr>
                <w:rFonts w:hint="eastAsia"/>
              </w:rPr>
              <w:t>6</w:t>
            </w:r>
            <w:r w:rsidR="00ED126D">
              <w:t>0</w:t>
            </w:r>
          </w:p>
        </w:tc>
        <w:tc>
          <w:tcPr>
            <w:tcW w:w="2124" w:type="dxa"/>
          </w:tcPr>
          <w:p w14:paraId="2FB6ABA9" w14:textId="6D0C8960" w:rsidR="00D418B4" w:rsidRDefault="00ED126D" w:rsidP="002D3CC8">
            <w:pPr>
              <w:jc w:val="center"/>
            </w:pPr>
            <w:r>
              <w:rPr>
                <w:rFonts w:hint="eastAsia"/>
              </w:rPr>
              <w:t>4</w:t>
            </w:r>
            <w:r>
              <w:t>0</w:t>
            </w:r>
          </w:p>
        </w:tc>
        <w:tc>
          <w:tcPr>
            <w:tcW w:w="2124" w:type="dxa"/>
          </w:tcPr>
          <w:p w14:paraId="0DE43516" w14:textId="77777777" w:rsidR="00D418B4" w:rsidRDefault="0065500B" w:rsidP="00666F5A">
            <w:pPr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2A7192" w14:paraId="602F4A60" w14:textId="77777777" w:rsidTr="00D769D2">
        <w:tc>
          <w:tcPr>
            <w:tcW w:w="2660" w:type="dxa"/>
          </w:tcPr>
          <w:p w14:paraId="3C22E3C5" w14:textId="12D3C1FB" w:rsidR="002A7192" w:rsidRPr="00205FDD" w:rsidRDefault="000E6E0E" w:rsidP="00D769D2">
            <w:pPr>
              <w:jc w:val="left"/>
            </w:pPr>
            <w:r>
              <w:rPr>
                <w:rFonts w:hint="eastAsia"/>
              </w:rPr>
              <w:t>G</w:t>
            </w:r>
            <w:r>
              <w:t xml:space="preserve">ood </w:t>
            </w:r>
            <w:r w:rsidR="002A7192">
              <w:t>quality blastocysts transferred: N (%)</w:t>
            </w:r>
          </w:p>
        </w:tc>
        <w:tc>
          <w:tcPr>
            <w:tcW w:w="1742" w:type="dxa"/>
          </w:tcPr>
          <w:p w14:paraId="2188CA1F" w14:textId="3B834F64" w:rsidR="002A7192" w:rsidRDefault="002A7192" w:rsidP="002D3CC8">
            <w:pPr>
              <w:jc w:val="center"/>
            </w:pPr>
            <w:r>
              <w:rPr>
                <w:rFonts w:hint="eastAsia"/>
              </w:rPr>
              <w:t>5</w:t>
            </w:r>
            <w:r w:rsidR="00D406A0">
              <w:rPr>
                <w:rFonts w:hint="eastAsia"/>
              </w:rPr>
              <w:t>3</w:t>
            </w:r>
            <w:r w:rsidR="000E6E0E">
              <w:rPr>
                <w:rFonts w:hint="eastAsia"/>
              </w:rPr>
              <w:t xml:space="preserve"> </w:t>
            </w:r>
            <w:r>
              <w:t>(</w:t>
            </w:r>
            <w:r w:rsidR="00D406A0">
              <w:t>88.3</w:t>
            </w:r>
            <w:r>
              <w:t>)</w:t>
            </w:r>
          </w:p>
        </w:tc>
        <w:tc>
          <w:tcPr>
            <w:tcW w:w="2124" w:type="dxa"/>
          </w:tcPr>
          <w:p w14:paraId="17BEBAAA" w14:textId="1E6D616C" w:rsidR="002A7192" w:rsidRDefault="00D406A0" w:rsidP="002D3CC8">
            <w:pPr>
              <w:jc w:val="center"/>
            </w:pPr>
            <w:r>
              <w:t>32</w:t>
            </w:r>
            <w:r w:rsidR="000E6E0E">
              <w:rPr>
                <w:rFonts w:hint="eastAsia"/>
              </w:rPr>
              <w:t xml:space="preserve"> </w:t>
            </w:r>
            <w:r w:rsidR="002A7192">
              <w:t>(</w:t>
            </w:r>
            <w:r>
              <w:t>80.0</w:t>
            </w:r>
            <w:r w:rsidR="002A7192">
              <w:t>)</w:t>
            </w:r>
          </w:p>
        </w:tc>
        <w:tc>
          <w:tcPr>
            <w:tcW w:w="2124" w:type="dxa"/>
          </w:tcPr>
          <w:p w14:paraId="0B0BD677" w14:textId="77777777" w:rsidR="002A7192" w:rsidRDefault="00495D55" w:rsidP="00666F5A">
            <w:pPr>
              <w:jc w:val="center"/>
            </w:pPr>
            <w:r>
              <w:rPr>
                <w:rFonts w:hint="eastAsia"/>
              </w:rPr>
              <w:t>N</w:t>
            </w:r>
            <w:r>
              <w:t>S</w:t>
            </w:r>
          </w:p>
        </w:tc>
      </w:tr>
      <w:tr w:rsidR="00504D7A" w14:paraId="00E5C77E" w14:textId="77777777" w:rsidTr="00D769D2">
        <w:tc>
          <w:tcPr>
            <w:tcW w:w="2660" w:type="dxa"/>
          </w:tcPr>
          <w:p w14:paraId="11453918" w14:textId="77777777" w:rsidR="000E6E0E" w:rsidRDefault="00504D7A" w:rsidP="00D769D2">
            <w:pPr>
              <w:jc w:val="left"/>
            </w:pPr>
            <w:r>
              <w:t>Laser AHA</w:t>
            </w:r>
            <w:r w:rsidR="008B0EFD">
              <w:t xml:space="preserve"> performed</w:t>
            </w:r>
            <w:r>
              <w:t xml:space="preserve">: </w:t>
            </w:r>
          </w:p>
          <w:p w14:paraId="27ABF6A2" w14:textId="77777777" w:rsidR="00504D7A" w:rsidRPr="00205FDD" w:rsidRDefault="00504D7A" w:rsidP="00D769D2">
            <w:pPr>
              <w:jc w:val="left"/>
            </w:pPr>
            <w:r>
              <w:t>N (%)</w:t>
            </w:r>
          </w:p>
        </w:tc>
        <w:tc>
          <w:tcPr>
            <w:tcW w:w="1742" w:type="dxa"/>
          </w:tcPr>
          <w:p w14:paraId="0B215F13" w14:textId="23AC300E" w:rsidR="00504D7A" w:rsidRDefault="00504D7A" w:rsidP="002D3CC8">
            <w:pPr>
              <w:jc w:val="center"/>
            </w:pPr>
            <w:r>
              <w:rPr>
                <w:rFonts w:hint="eastAsia"/>
              </w:rPr>
              <w:t>4</w:t>
            </w:r>
            <w:r w:rsidR="00D406A0">
              <w:t>4</w:t>
            </w:r>
            <w:r>
              <w:t>(</w:t>
            </w:r>
            <w:r w:rsidR="00D406A0">
              <w:t>73.3</w:t>
            </w:r>
            <w:r>
              <w:t>)</w:t>
            </w:r>
          </w:p>
        </w:tc>
        <w:tc>
          <w:tcPr>
            <w:tcW w:w="2124" w:type="dxa"/>
          </w:tcPr>
          <w:p w14:paraId="1A49148D" w14:textId="15946274" w:rsidR="00504D7A" w:rsidRDefault="00D406A0" w:rsidP="002D3CC8">
            <w:pPr>
              <w:jc w:val="center"/>
            </w:pPr>
            <w:r>
              <w:t>30</w:t>
            </w:r>
            <w:r w:rsidR="000E6E0E">
              <w:rPr>
                <w:rFonts w:hint="eastAsia"/>
              </w:rPr>
              <w:t xml:space="preserve"> </w:t>
            </w:r>
            <w:r w:rsidR="00504D7A">
              <w:t>(</w:t>
            </w:r>
            <w:r>
              <w:t>75.0</w:t>
            </w:r>
            <w:r w:rsidR="00504D7A">
              <w:t>)</w:t>
            </w:r>
          </w:p>
        </w:tc>
        <w:tc>
          <w:tcPr>
            <w:tcW w:w="2124" w:type="dxa"/>
          </w:tcPr>
          <w:p w14:paraId="00A624FE" w14:textId="77777777" w:rsidR="00504D7A" w:rsidRDefault="002F4E64" w:rsidP="00666F5A">
            <w:pPr>
              <w:jc w:val="center"/>
            </w:pPr>
            <w:r>
              <w:rPr>
                <w:rFonts w:hint="eastAsia"/>
              </w:rPr>
              <w:t>N</w:t>
            </w:r>
            <w:r>
              <w:t>S</w:t>
            </w:r>
          </w:p>
        </w:tc>
      </w:tr>
      <w:tr w:rsidR="002D3CC8" w14:paraId="0C0366F3" w14:textId="77777777" w:rsidTr="00D769D2">
        <w:tc>
          <w:tcPr>
            <w:tcW w:w="2660" w:type="dxa"/>
          </w:tcPr>
          <w:p w14:paraId="0A22EE7E" w14:textId="60C58748" w:rsidR="002D3CC8" w:rsidRDefault="002D3CC8" w:rsidP="00D769D2">
            <w:pPr>
              <w:jc w:val="left"/>
            </w:pPr>
            <w:r w:rsidRPr="00205FDD">
              <w:t>No. of pregnan</w:t>
            </w:r>
            <w:r w:rsidR="00464241">
              <w:t>c</w:t>
            </w:r>
            <w:r w:rsidR="00427EB8">
              <w:rPr>
                <w:rFonts w:hint="eastAsia"/>
              </w:rPr>
              <w:t>ies</w:t>
            </w:r>
          </w:p>
        </w:tc>
        <w:tc>
          <w:tcPr>
            <w:tcW w:w="1742" w:type="dxa"/>
          </w:tcPr>
          <w:p w14:paraId="7923FBD9" w14:textId="2A0CB455" w:rsidR="002D3CC8" w:rsidRDefault="003E1B2A" w:rsidP="002D3CC8">
            <w:pPr>
              <w:jc w:val="center"/>
            </w:pPr>
            <w:r>
              <w:rPr>
                <w:rFonts w:hint="eastAsia"/>
              </w:rPr>
              <w:t>3</w:t>
            </w:r>
            <w:r w:rsidR="00D406A0">
              <w:t>2</w:t>
            </w:r>
          </w:p>
        </w:tc>
        <w:tc>
          <w:tcPr>
            <w:tcW w:w="2124" w:type="dxa"/>
          </w:tcPr>
          <w:p w14:paraId="74819B80" w14:textId="253FA970" w:rsidR="002D3CC8" w:rsidRDefault="00D406A0" w:rsidP="002D3CC8">
            <w:pPr>
              <w:jc w:val="center"/>
            </w:pPr>
            <w:r>
              <w:rPr>
                <w:rFonts w:hint="eastAsia"/>
              </w:rPr>
              <w:t>2</w:t>
            </w:r>
            <w:r>
              <w:t>1</w:t>
            </w:r>
          </w:p>
        </w:tc>
        <w:tc>
          <w:tcPr>
            <w:tcW w:w="2124" w:type="dxa"/>
          </w:tcPr>
          <w:p w14:paraId="2B378559" w14:textId="77777777" w:rsidR="002D3CC8" w:rsidRDefault="002D3CC8" w:rsidP="00666F5A">
            <w:pPr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261990" w14:paraId="79D5CB5F" w14:textId="77777777" w:rsidTr="00D769D2">
        <w:tc>
          <w:tcPr>
            <w:tcW w:w="2660" w:type="dxa"/>
          </w:tcPr>
          <w:p w14:paraId="799133EB" w14:textId="02F5E22D" w:rsidR="00261990" w:rsidRPr="00642BF8" w:rsidRDefault="00261990" w:rsidP="00D769D2">
            <w:pPr>
              <w:jc w:val="left"/>
            </w:pPr>
            <w:r w:rsidRPr="00642BF8">
              <w:t>No. of ongoing pregnanc</w:t>
            </w:r>
            <w:r w:rsidR="00882773">
              <w:rPr>
                <w:rFonts w:hint="eastAsia"/>
              </w:rPr>
              <w:t>ies</w:t>
            </w:r>
            <w:r w:rsidR="00C83340" w:rsidRPr="00642BF8">
              <w:t>*</w:t>
            </w:r>
          </w:p>
        </w:tc>
        <w:tc>
          <w:tcPr>
            <w:tcW w:w="1742" w:type="dxa"/>
          </w:tcPr>
          <w:p w14:paraId="5281AEB0" w14:textId="2E41D3C8" w:rsidR="00261990" w:rsidRDefault="00261990" w:rsidP="002D3CC8">
            <w:pPr>
              <w:jc w:val="center"/>
            </w:pPr>
            <w:r>
              <w:rPr>
                <w:rFonts w:hint="eastAsia"/>
              </w:rPr>
              <w:t>2</w:t>
            </w:r>
            <w:r w:rsidR="00D406A0">
              <w:t>4</w:t>
            </w:r>
          </w:p>
        </w:tc>
        <w:tc>
          <w:tcPr>
            <w:tcW w:w="2124" w:type="dxa"/>
          </w:tcPr>
          <w:p w14:paraId="54177A91" w14:textId="2847DD3D" w:rsidR="00261990" w:rsidRDefault="00261990" w:rsidP="002D3CC8">
            <w:pPr>
              <w:jc w:val="center"/>
            </w:pPr>
            <w:r>
              <w:rPr>
                <w:rFonts w:hint="eastAsia"/>
              </w:rPr>
              <w:t>1</w:t>
            </w:r>
            <w:r w:rsidR="00D406A0">
              <w:t>6</w:t>
            </w:r>
          </w:p>
        </w:tc>
        <w:tc>
          <w:tcPr>
            <w:tcW w:w="2124" w:type="dxa"/>
          </w:tcPr>
          <w:p w14:paraId="23C5E458" w14:textId="77777777" w:rsidR="00261990" w:rsidRDefault="00261990" w:rsidP="00666F5A">
            <w:pPr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2D3CC8" w14:paraId="76B1C665" w14:textId="77777777" w:rsidTr="00D769D2">
        <w:tc>
          <w:tcPr>
            <w:tcW w:w="2660" w:type="dxa"/>
          </w:tcPr>
          <w:p w14:paraId="19E7FFB0" w14:textId="2DF28D40" w:rsidR="002D3CC8" w:rsidRPr="00642BF8" w:rsidRDefault="002D3CC8" w:rsidP="00D769D2">
            <w:pPr>
              <w:jc w:val="left"/>
            </w:pPr>
            <w:r w:rsidRPr="00642BF8">
              <w:rPr>
                <w:rFonts w:hint="eastAsia"/>
              </w:rPr>
              <w:t>N</w:t>
            </w:r>
            <w:r w:rsidRPr="00642BF8">
              <w:t>o. of miscarriage</w:t>
            </w:r>
            <w:r w:rsidR="000E6E0E">
              <w:rPr>
                <w:rFonts w:hint="eastAsia"/>
              </w:rPr>
              <w:t>s</w:t>
            </w:r>
            <w:r w:rsidR="00D64E95" w:rsidRPr="00642BF8">
              <w:t xml:space="preserve"> </w:t>
            </w:r>
            <w:r w:rsidR="00C83340" w:rsidRPr="00642BF8">
              <w:t>*</w:t>
            </w:r>
          </w:p>
        </w:tc>
        <w:tc>
          <w:tcPr>
            <w:tcW w:w="1742" w:type="dxa"/>
          </w:tcPr>
          <w:p w14:paraId="7448C64C" w14:textId="44C15A4A" w:rsidR="002D3CC8" w:rsidRDefault="00D406A0" w:rsidP="002D3CC8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2124" w:type="dxa"/>
          </w:tcPr>
          <w:p w14:paraId="26EC36C4" w14:textId="5F5DE02A" w:rsidR="002D3CC8" w:rsidRDefault="00D406A0" w:rsidP="002D3CC8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124" w:type="dxa"/>
          </w:tcPr>
          <w:p w14:paraId="4EFDB912" w14:textId="77777777" w:rsidR="002D3CC8" w:rsidRDefault="002D3CC8" w:rsidP="00666F5A">
            <w:pPr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D418B4" w14:paraId="50ED0ABD" w14:textId="77777777" w:rsidTr="00D769D2">
        <w:tc>
          <w:tcPr>
            <w:tcW w:w="2660" w:type="dxa"/>
          </w:tcPr>
          <w:p w14:paraId="1D150F3F" w14:textId="4D218CDE" w:rsidR="00D418B4" w:rsidRDefault="00D418B4" w:rsidP="00D769D2">
            <w:pPr>
              <w:jc w:val="left"/>
            </w:pPr>
            <w:r>
              <w:rPr>
                <w:rFonts w:hint="eastAsia"/>
              </w:rPr>
              <w:t>N</w:t>
            </w:r>
            <w:r>
              <w:t>o. of twin pregnanc</w:t>
            </w:r>
            <w:r w:rsidR="00427EB8">
              <w:rPr>
                <w:rFonts w:hint="eastAsia"/>
              </w:rPr>
              <w:t>ies</w:t>
            </w:r>
          </w:p>
        </w:tc>
        <w:tc>
          <w:tcPr>
            <w:tcW w:w="1742" w:type="dxa"/>
          </w:tcPr>
          <w:p w14:paraId="4BF6B5C8" w14:textId="77777777" w:rsidR="00D418B4" w:rsidRDefault="00D418B4" w:rsidP="002D3CC8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2124" w:type="dxa"/>
          </w:tcPr>
          <w:p w14:paraId="52A8A7F3" w14:textId="77777777" w:rsidR="00D418B4" w:rsidRDefault="00D418B4" w:rsidP="002D3CC8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2124" w:type="dxa"/>
          </w:tcPr>
          <w:p w14:paraId="2B3FFD81" w14:textId="77777777" w:rsidR="00D418B4" w:rsidRDefault="0065500B" w:rsidP="00666F5A">
            <w:pPr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2D3CC8" w14:paraId="497FDFD5" w14:textId="77777777" w:rsidTr="00D769D2">
        <w:tc>
          <w:tcPr>
            <w:tcW w:w="2660" w:type="dxa"/>
          </w:tcPr>
          <w:p w14:paraId="30C1DC70" w14:textId="1B260F78" w:rsidR="002D3CC8" w:rsidRDefault="002D3CC8" w:rsidP="00D769D2">
            <w:pPr>
              <w:jc w:val="left"/>
            </w:pPr>
            <w:r>
              <w:rPr>
                <w:rFonts w:hint="eastAsia"/>
              </w:rPr>
              <w:t>N</w:t>
            </w:r>
            <w:r>
              <w:t xml:space="preserve">o. of ectopic </w:t>
            </w:r>
            <w:r w:rsidR="00427EB8">
              <w:t>pregnanc</w:t>
            </w:r>
            <w:r w:rsidR="00427EB8">
              <w:rPr>
                <w:rFonts w:hint="eastAsia"/>
              </w:rPr>
              <w:t>ies</w:t>
            </w:r>
          </w:p>
        </w:tc>
        <w:tc>
          <w:tcPr>
            <w:tcW w:w="1742" w:type="dxa"/>
          </w:tcPr>
          <w:p w14:paraId="18327E1F" w14:textId="77777777" w:rsidR="002D3CC8" w:rsidRDefault="002D3CC8" w:rsidP="002D3CC8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2124" w:type="dxa"/>
          </w:tcPr>
          <w:p w14:paraId="641D1F09" w14:textId="77777777" w:rsidR="002D3CC8" w:rsidRDefault="002D3CC8" w:rsidP="002D3CC8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2124" w:type="dxa"/>
          </w:tcPr>
          <w:p w14:paraId="4C3C89D0" w14:textId="77777777" w:rsidR="002D3CC8" w:rsidRDefault="002D3CC8" w:rsidP="00666F5A">
            <w:pPr>
              <w:jc w:val="center"/>
            </w:pPr>
            <w:r>
              <w:rPr>
                <w:rFonts w:hint="eastAsia"/>
              </w:rPr>
              <w:t>-</w:t>
            </w:r>
          </w:p>
        </w:tc>
      </w:tr>
      <w:tr w:rsidR="00D418B4" w14:paraId="5C8EB9AD" w14:textId="77777777" w:rsidTr="00D769D2">
        <w:tc>
          <w:tcPr>
            <w:tcW w:w="2660" w:type="dxa"/>
          </w:tcPr>
          <w:p w14:paraId="49BABE1A" w14:textId="77777777" w:rsidR="00D418B4" w:rsidRDefault="00D418B4" w:rsidP="00D769D2">
            <w:pPr>
              <w:jc w:val="left"/>
            </w:pPr>
            <w:r>
              <w:rPr>
                <w:rFonts w:hint="eastAsia"/>
              </w:rPr>
              <w:t>P</w:t>
            </w:r>
            <w:r>
              <w:t>regnancy rate (per FBT) (%)</w:t>
            </w:r>
          </w:p>
        </w:tc>
        <w:tc>
          <w:tcPr>
            <w:tcW w:w="1742" w:type="dxa"/>
          </w:tcPr>
          <w:p w14:paraId="1C1BCF7A" w14:textId="35BC82C4" w:rsidR="00D418B4" w:rsidRDefault="00D418B4" w:rsidP="002D3CC8">
            <w:pPr>
              <w:jc w:val="center"/>
            </w:pPr>
            <w:r>
              <w:rPr>
                <w:rFonts w:hint="eastAsia"/>
              </w:rPr>
              <w:t>5</w:t>
            </w:r>
            <w:r w:rsidR="000B194A">
              <w:t>3.3</w:t>
            </w:r>
          </w:p>
        </w:tc>
        <w:tc>
          <w:tcPr>
            <w:tcW w:w="2124" w:type="dxa"/>
          </w:tcPr>
          <w:p w14:paraId="71F3419A" w14:textId="4EEDFDE1" w:rsidR="00D418B4" w:rsidRDefault="00D418B4" w:rsidP="002D3CC8">
            <w:pPr>
              <w:jc w:val="center"/>
            </w:pPr>
            <w:r>
              <w:rPr>
                <w:rFonts w:hint="eastAsia"/>
              </w:rPr>
              <w:t>5</w:t>
            </w:r>
            <w:r w:rsidR="000B194A">
              <w:t>3.8</w:t>
            </w:r>
          </w:p>
        </w:tc>
        <w:tc>
          <w:tcPr>
            <w:tcW w:w="2124" w:type="dxa"/>
          </w:tcPr>
          <w:p w14:paraId="1C289953" w14:textId="77777777" w:rsidR="00D418B4" w:rsidRDefault="00495D55" w:rsidP="00666F5A">
            <w:pPr>
              <w:jc w:val="center"/>
            </w:pPr>
            <w:r>
              <w:rPr>
                <w:rFonts w:hint="eastAsia"/>
              </w:rPr>
              <w:t>N</w:t>
            </w:r>
            <w:r>
              <w:t>S</w:t>
            </w:r>
          </w:p>
        </w:tc>
      </w:tr>
      <w:tr w:rsidR="00D418B4" w14:paraId="1E8D6222" w14:textId="77777777" w:rsidTr="00D769D2">
        <w:tc>
          <w:tcPr>
            <w:tcW w:w="2660" w:type="dxa"/>
          </w:tcPr>
          <w:p w14:paraId="6A760859" w14:textId="77777777" w:rsidR="000E6E0E" w:rsidRDefault="00D418B4" w:rsidP="00D769D2">
            <w:pPr>
              <w:jc w:val="left"/>
            </w:pPr>
            <w:r>
              <w:rPr>
                <w:rFonts w:hint="eastAsia"/>
              </w:rPr>
              <w:t>I</w:t>
            </w:r>
            <w:r>
              <w:t xml:space="preserve">mplantation rate </w:t>
            </w:r>
          </w:p>
          <w:p w14:paraId="4D2B2AC1" w14:textId="77777777" w:rsidR="00D418B4" w:rsidRDefault="00D418B4" w:rsidP="00D769D2">
            <w:pPr>
              <w:jc w:val="left"/>
            </w:pPr>
            <w:r>
              <w:t>(No. of GS/transferred blastocysts) (%)</w:t>
            </w:r>
          </w:p>
        </w:tc>
        <w:tc>
          <w:tcPr>
            <w:tcW w:w="1742" w:type="dxa"/>
          </w:tcPr>
          <w:p w14:paraId="0C140196" w14:textId="633C55C1" w:rsidR="00D418B4" w:rsidRDefault="00D418B4" w:rsidP="002D3CC8">
            <w:pPr>
              <w:jc w:val="center"/>
            </w:pPr>
            <w:r>
              <w:rPr>
                <w:rFonts w:hint="eastAsia"/>
              </w:rPr>
              <w:t>5</w:t>
            </w:r>
            <w:r w:rsidR="000B194A">
              <w:t>3.3</w:t>
            </w:r>
          </w:p>
        </w:tc>
        <w:tc>
          <w:tcPr>
            <w:tcW w:w="2124" w:type="dxa"/>
          </w:tcPr>
          <w:p w14:paraId="768D984D" w14:textId="0CD224C3" w:rsidR="00D418B4" w:rsidRDefault="000B194A" w:rsidP="002D3CC8">
            <w:pPr>
              <w:jc w:val="center"/>
            </w:pPr>
            <w:r>
              <w:rPr>
                <w:rFonts w:hint="eastAsia"/>
              </w:rPr>
              <w:t>5</w:t>
            </w:r>
            <w:r>
              <w:t>5.0</w:t>
            </w:r>
          </w:p>
        </w:tc>
        <w:tc>
          <w:tcPr>
            <w:tcW w:w="2124" w:type="dxa"/>
          </w:tcPr>
          <w:p w14:paraId="3118C6BF" w14:textId="77777777" w:rsidR="00D418B4" w:rsidRDefault="00495D55" w:rsidP="00666F5A">
            <w:pPr>
              <w:jc w:val="center"/>
            </w:pPr>
            <w:r>
              <w:rPr>
                <w:rFonts w:hint="eastAsia"/>
              </w:rPr>
              <w:t>N</w:t>
            </w:r>
            <w:r>
              <w:t>S</w:t>
            </w:r>
          </w:p>
        </w:tc>
      </w:tr>
      <w:tr w:rsidR="00D418B4" w14:paraId="26555810" w14:textId="77777777" w:rsidTr="00D769D2">
        <w:tc>
          <w:tcPr>
            <w:tcW w:w="2660" w:type="dxa"/>
          </w:tcPr>
          <w:p w14:paraId="30FA768A" w14:textId="77777777" w:rsidR="00D418B4" w:rsidRDefault="00D418B4" w:rsidP="00D769D2">
            <w:pPr>
              <w:jc w:val="left"/>
            </w:pPr>
            <w:r>
              <w:rPr>
                <w:rFonts w:hint="eastAsia"/>
              </w:rPr>
              <w:t>M</w:t>
            </w:r>
            <w:r>
              <w:t>iscarriage rate (per pregnancy) (%)</w:t>
            </w:r>
          </w:p>
        </w:tc>
        <w:tc>
          <w:tcPr>
            <w:tcW w:w="1742" w:type="dxa"/>
          </w:tcPr>
          <w:p w14:paraId="13A24ADA" w14:textId="587DC84B" w:rsidR="00D418B4" w:rsidRDefault="000B194A" w:rsidP="002D3CC8">
            <w:pPr>
              <w:jc w:val="center"/>
            </w:pPr>
            <w:r>
              <w:rPr>
                <w:rFonts w:hint="eastAsia"/>
              </w:rPr>
              <w:t>9</w:t>
            </w:r>
            <w:r>
              <w:t>.4</w:t>
            </w:r>
          </w:p>
        </w:tc>
        <w:tc>
          <w:tcPr>
            <w:tcW w:w="2124" w:type="dxa"/>
          </w:tcPr>
          <w:p w14:paraId="541E41F2" w14:textId="05C4E9D0" w:rsidR="00D418B4" w:rsidRDefault="000B194A" w:rsidP="002D3CC8">
            <w:pPr>
              <w:jc w:val="center"/>
            </w:pPr>
            <w:r>
              <w:rPr>
                <w:rFonts w:hint="eastAsia"/>
              </w:rPr>
              <w:t>9</w:t>
            </w:r>
            <w:r>
              <w:t>.5</w:t>
            </w:r>
          </w:p>
        </w:tc>
        <w:tc>
          <w:tcPr>
            <w:tcW w:w="2124" w:type="dxa"/>
          </w:tcPr>
          <w:p w14:paraId="27D4B5F6" w14:textId="77777777" w:rsidR="00D418B4" w:rsidRDefault="00495D55" w:rsidP="00666F5A">
            <w:pPr>
              <w:jc w:val="center"/>
            </w:pPr>
            <w:r>
              <w:rPr>
                <w:rFonts w:hint="eastAsia"/>
              </w:rPr>
              <w:t>N</w:t>
            </w:r>
            <w:r>
              <w:t>S</w:t>
            </w:r>
          </w:p>
        </w:tc>
      </w:tr>
    </w:tbl>
    <w:p w14:paraId="33203268" w14:textId="77777777" w:rsidR="000F59F0" w:rsidRDefault="000F59F0" w:rsidP="00DF5091"/>
    <w:sectPr w:rsidR="000F59F0" w:rsidSect="00F639C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DBE6BF" w14:textId="77777777" w:rsidR="0040730F" w:rsidRDefault="0040730F" w:rsidP="007377B1">
      <w:r>
        <w:separator/>
      </w:r>
    </w:p>
  </w:endnote>
  <w:endnote w:type="continuationSeparator" w:id="0">
    <w:p w14:paraId="7E050891" w14:textId="77777777" w:rsidR="0040730F" w:rsidRDefault="0040730F" w:rsidP="007377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25DB7A" w14:textId="77777777" w:rsidR="0040730F" w:rsidRDefault="0040730F" w:rsidP="007377B1">
      <w:r>
        <w:separator/>
      </w:r>
    </w:p>
  </w:footnote>
  <w:footnote w:type="continuationSeparator" w:id="0">
    <w:p w14:paraId="57CDCF77" w14:textId="77777777" w:rsidR="0040730F" w:rsidRDefault="0040730F" w:rsidP="007377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9F0"/>
    <w:rsid w:val="000019B6"/>
    <w:rsid w:val="00012FD9"/>
    <w:rsid w:val="00026279"/>
    <w:rsid w:val="00041C7E"/>
    <w:rsid w:val="00077983"/>
    <w:rsid w:val="00084D06"/>
    <w:rsid w:val="0009556C"/>
    <w:rsid w:val="000B194A"/>
    <w:rsid w:val="000D46D0"/>
    <w:rsid w:val="000E6E0E"/>
    <w:rsid w:val="000F3FFC"/>
    <w:rsid w:val="000F59F0"/>
    <w:rsid w:val="00112E11"/>
    <w:rsid w:val="00151ED1"/>
    <w:rsid w:val="00191BD8"/>
    <w:rsid w:val="001C3730"/>
    <w:rsid w:val="00205FDD"/>
    <w:rsid w:val="00230030"/>
    <w:rsid w:val="00261990"/>
    <w:rsid w:val="00273521"/>
    <w:rsid w:val="00275641"/>
    <w:rsid w:val="0027579A"/>
    <w:rsid w:val="00282766"/>
    <w:rsid w:val="002A7192"/>
    <w:rsid w:val="002C3FB3"/>
    <w:rsid w:val="002D3CC8"/>
    <w:rsid w:val="002F0D67"/>
    <w:rsid w:val="002F4E64"/>
    <w:rsid w:val="002F686F"/>
    <w:rsid w:val="0032480C"/>
    <w:rsid w:val="00347782"/>
    <w:rsid w:val="0035160C"/>
    <w:rsid w:val="00372F39"/>
    <w:rsid w:val="00384CAA"/>
    <w:rsid w:val="003A4405"/>
    <w:rsid w:val="003B35B2"/>
    <w:rsid w:val="003C1D09"/>
    <w:rsid w:val="003C7A80"/>
    <w:rsid w:val="003D25A2"/>
    <w:rsid w:val="003D4761"/>
    <w:rsid w:val="003E1B2A"/>
    <w:rsid w:val="003E4E73"/>
    <w:rsid w:val="0040730F"/>
    <w:rsid w:val="00411CF7"/>
    <w:rsid w:val="00427EB8"/>
    <w:rsid w:val="00430E43"/>
    <w:rsid w:val="00461321"/>
    <w:rsid w:val="00464241"/>
    <w:rsid w:val="00471528"/>
    <w:rsid w:val="00476334"/>
    <w:rsid w:val="00495D55"/>
    <w:rsid w:val="004B4F78"/>
    <w:rsid w:val="004E0C71"/>
    <w:rsid w:val="00504D7A"/>
    <w:rsid w:val="00535E1B"/>
    <w:rsid w:val="00544A03"/>
    <w:rsid w:val="005667E3"/>
    <w:rsid w:val="00570D3E"/>
    <w:rsid w:val="00590BD4"/>
    <w:rsid w:val="00592D83"/>
    <w:rsid w:val="005A6D0E"/>
    <w:rsid w:val="005D149A"/>
    <w:rsid w:val="005D2FA3"/>
    <w:rsid w:val="005F19A9"/>
    <w:rsid w:val="00642BF8"/>
    <w:rsid w:val="00651E5F"/>
    <w:rsid w:val="0065500B"/>
    <w:rsid w:val="00666F5A"/>
    <w:rsid w:val="00672AAC"/>
    <w:rsid w:val="00674A50"/>
    <w:rsid w:val="006B6975"/>
    <w:rsid w:val="006C6623"/>
    <w:rsid w:val="00701797"/>
    <w:rsid w:val="0070702D"/>
    <w:rsid w:val="007147E8"/>
    <w:rsid w:val="0072029A"/>
    <w:rsid w:val="00720D99"/>
    <w:rsid w:val="007308A7"/>
    <w:rsid w:val="00734128"/>
    <w:rsid w:val="007377B1"/>
    <w:rsid w:val="00775AEE"/>
    <w:rsid w:val="0081246D"/>
    <w:rsid w:val="00873E43"/>
    <w:rsid w:val="00876444"/>
    <w:rsid w:val="00882773"/>
    <w:rsid w:val="00885FCB"/>
    <w:rsid w:val="00895443"/>
    <w:rsid w:val="008B0EFD"/>
    <w:rsid w:val="008D1BE3"/>
    <w:rsid w:val="008F32DA"/>
    <w:rsid w:val="0092780E"/>
    <w:rsid w:val="00936CB1"/>
    <w:rsid w:val="00943431"/>
    <w:rsid w:val="00943FB6"/>
    <w:rsid w:val="009442ED"/>
    <w:rsid w:val="009477B6"/>
    <w:rsid w:val="00953EE9"/>
    <w:rsid w:val="00983769"/>
    <w:rsid w:val="00983D6A"/>
    <w:rsid w:val="00994A85"/>
    <w:rsid w:val="009B3001"/>
    <w:rsid w:val="009C0FFE"/>
    <w:rsid w:val="00A10BC2"/>
    <w:rsid w:val="00A268FE"/>
    <w:rsid w:val="00A55FC0"/>
    <w:rsid w:val="00A91DD1"/>
    <w:rsid w:val="00A93CE4"/>
    <w:rsid w:val="00AA23DE"/>
    <w:rsid w:val="00AA2DE1"/>
    <w:rsid w:val="00AD7B06"/>
    <w:rsid w:val="00B14954"/>
    <w:rsid w:val="00B279ED"/>
    <w:rsid w:val="00B30ACC"/>
    <w:rsid w:val="00B41745"/>
    <w:rsid w:val="00B47A43"/>
    <w:rsid w:val="00B91AAC"/>
    <w:rsid w:val="00B96BBD"/>
    <w:rsid w:val="00BB43BB"/>
    <w:rsid w:val="00BD19E6"/>
    <w:rsid w:val="00BF10F8"/>
    <w:rsid w:val="00C335CF"/>
    <w:rsid w:val="00C75C4A"/>
    <w:rsid w:val="00C81A21"/>
    <w:rsid w:val="00C83340"/>
    <w:rsid w:val="00CA12BC"/>
    <w:rsid w:val="00D14E13"/>
    <w:rsid w:val="00D20C5F"/>
    <w:rsid w:val="00D406A0"/>
    <w:rsid w:val="00D418B4"/>
    <w:rsid w:val="00D57169"/>
    <w:rsid w:val="00D626DD"/>
    <w:rsid w:val="00D64E95"/>
    <w:rsid w:val="00D769D2"/>
    <w:rsid w:val="00D93DA9"/>
    <w:rsid w:val="00DA17D2"/>
    <w:rsid w:val="00DF5091"/>
    <w:rsid w:val="00E2510D"/>
    <w:rsid w:val="00E970C7"/>
    <w:rsid w:val="00EB256D"/>
    <w:rsid w:val="00ED126D"/>
    <w:rsid w:val="00ED17D1"/>
    <w:rsid w:val="00ED7E7F"/>
    <w:rsid w:val="00EE0CE9"/>
    <w:rsid w:val="00F12A52"/>
    <w:rsid w:val="00F3672B"/>
    <w:rsid w:val="00F639C9"/>
    <w:rsid w:val="00F74040"/>
    <w:rsid w:val="00FC369A"/>
    <w:rsid w:val="00FC5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74317AE"/>
  <w15:docId w15:val="{8282F204-DBFE-4966-8C6F-228891754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E251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F59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377B1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377B1"/>
  </w:style>
  <w:style w:type="paragraph" w:styleId="a6">
    <w:name w:val="footer"/>
    <w:basedOn w:val="a"/>
    <w:link w:val="a7"/>
    <w:uiPriority w:val="99"/>
    <w:unhideWhenUsed/>
    <w:rsid w:val="007377B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377B1"/>
  </w:style>
  <w:style w:type="character" w:styleId="a8">
    <w:name w:val="annotation reference"/>
    <w:basedOn w:val="a0"/>
    <w:uiPriority w:val="99"/>
    <w:semiHidden/>
    <w:unhideWhenUsed/>
    <w:rsid w:val="00882773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882773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882773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882773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882773"/>
    <w:rPr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882773"/>
    <w:rPr>
      <w:rFonts w:ascii="Tahoma" w:hAnsi="Tahoma" w:cs="Tahoma"/>
      <w:sz w:val="16"/>
      <w:szCs w:val="16"/>
    </w:rPr>
  </w:style>
  <w:style w:type="character" w:customStyle="1" w:styleId="ae">
    <w:name w:val="吹き出し (文字)"/>
    <w:basedOn w:val="a0"/>
    <w:link w:val="ad"/>
    <w:uiPriority w:val="99"/>
    <w:semiHidden/>
    <w:rsid w:val="0088277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064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7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3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8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5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4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6</TotalTime>
  <Pages>1</Pages>
  <Words>94</Words>
  <Characters>538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y</dc:creator>
  <cp:keywords/>
  <dc:description/>
  <cp:lastModifiedBy>Hassy</cp:lastModifiedBy>
  <cp:revision>6</cp:revision>
  <dcterms:created xsi:type="dcterms:W3CDTF">2019-10-19T01:54:00Z</dcterms:created>
  <dcterms:modified xsi:type="dcterms:W3CDTF">2019-10-23T03:46:00Z</dcterms:modified>
</cp:coreProperties>
</file>